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19C" w:rsidRDefault="0025412B" w:rsidP="001D02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E6B480" wp14:editId="60A78344">
                <wp:simplePos x="0" y="0"/>
                <wp:positionH relativeFrom="column">
                  <wp:posOffset>4500879</wp:posOffset>
                </wp:positionH>
                <wp:positionV relativeFrom="paragraph">
                  <wp:posOffset>3938905</wp:posOffset>
                </wp:positionV>
                <wp:extent cx="752475" cy="276225"/>
                <wp:effectExtent l="0" t="0" r="9525" b="9525"/>
                <wp:wrapNone/>
                <wp:docPr id="2" name="Tekstv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5412B" w:rsidRPr="0025412B" w:rsidRDefault="0025412B" w:rsidP="00230DA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US"/>
                              </w:rPr>
                              <w:t>Days (n)</w:t>
                            </w:r>
                            <w:r w:rsidRPr="004228AF">
                              <w:rPr>
                                <w:rFonts w:cs="Calibri"/>
                                <w:sz w:val="24"/>
                                <w:szCs w:val="24"/>
                                <w:lang w:val="en-US"/>
                              </w:rPr>
                              <w:t xml:space="preserve"> different constituents and the final growing media were chosen, because of its excellent physicochemical properties and previous research with plants showed that plants grown in GB a peat-coco fiber based growing medium resulted in similar yields like a mineral growing medium (Grunert et al., 2008 and Grunert et al, 2015) in combination with inorganic fertilize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FE6B480" id="_x0000_t202" coordsize="21600,21600" o:spt="202" path="m,l,21600r21600,l21600,xe">
                <v:stroke joinstyle="miter"/>
                <v:path gradientshapeok="t" o:connecttype="rect"/>
              </v:shapetype>
              <v:shape id="Tekstvak 10" o:spid="_x0000_s1026" type="#_x0000_t202" style="position:absolute;margin-left:354.4pt;margin-top:310.15pt;width:59.25pt;height:21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" fillcolor="white [3201]" stroked="f" strokeweight=".5pt">
                <v:textbox>
                  <w:txbxContent>
                    <w:p w:rsidR="0025412B" w:rsidRPr="0025412B" w:rsidRDefault="0025412B" w:rsidP="00230DAE">
                      <w:pPr>
                        <w:rPr>
                          <w:lang w:val="en-US"/>
                        </w:rPr>
                      </w:pPr>
                      <w:r>
                        <w:rPr>
                          <w:rFonts w:cs="Calibri"/>
                          <w:sz w:val="24"/>
                          <w:szCs w:val="24"/>
                          <w:lang w:val="en-US"/>
                        </w:rPr>
                        <w:t>Days (n)</w:t>
                      </w:r>
                      <w:r w:rsidRPr="004228AF">
                        <w:rPr>
                          <w:rFonts w:cs="Calibri"/>
                          <w:sz w:val="24"/>
                          <w:szCs w:val="24"/>
                          <w:lang w:val="en-US"/>
                        </w:rPr>
                        <w:t xml:space="preserve"> different constituents and the final growing media were chosen, because of its excellent physicochemical properties and previous research with plants showed that plants grown in GB a peat-coco fiber based growing medium resulted in similar yields like a mineral growing medium (Grunert et al., 2008 and Grunert et al, 2015) in combination with inorganic fertilizers.</w:t>
                      </w:r>
                    </w:p>
                  </w:txbxContent>
                </v:textbox>
              </v:shape>
            </w:pict>
          </mc:Fallback>
        </mc:AlternateContent>
      </w:r>
      <w:r w:rsidR="00230DAE"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5899323" wp14:editId="39DE9668">
                <wp:simplePos x="0" y="0"/>
                <wp:positionH relativeFrom="column">
                  <wp:posOffset>8310880</wp:posOffset>
                </wp:positionH>
                <wp:positionV relativeFrom="paragraph">
                  <wp:posOffset>3576955</wp:posOffset>
                </wp:positionV>
                <wp:extent cx="628650" cy="276225"/>
                <wp:effectExtent l="0" t="0" r="0" b="9525"/>
                <wp:wrapNone/>
                <wp:docPr id="10" name="Tekstv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35A2" w:rsidRPr="00230DAE" w:rsidRDefault="00A335A2" w:rsidP="00230DAE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RWO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899323" id="_x0000_s1027" type="#_x0000_t202" style="position:absolute;margin-left:654.4pt;margin-top:281.65pt;width:49.5pt;height:21.7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" fillcolor="white [3201]" stroked="f" strokeweight=".5pt">
                <v:textbox>
                  <w:txbxContent>
                    <w:p w:rsidR="00A335A2" w:rsidRPr="00230DAE" w:rsidRDefault="00A335A2" w:rsidP="00230DAE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RWOF</w:t>
                      </w:r>
                    </w:p>
                  </w:txbxContent>
                </v:textbox>
              </v:shape>
            </w:pict>
          </mc:Fallback>
        </mc:AlternateContent>
      </w:r>
      <w:r w:rsidR="00230DAE"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B3CF4D1" wp14:editId="5C88B204">
                <wp:simplePos x="0" y="0"/>
                <wp:positionH relativeFrom="column">
                  <wp:posOffset>8263255</wp:posOffset>
                </wp:positionH>
                <wp:positionV relativeFrom="paragraph">
                  <wp:posOffset>3148330</wp:posOffset>
                </wp:positionV>
                <wp:extent cx="628650" cy="276225"/>
                <wp:effectExtent l="0" t="0" r="0" b="9525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35A2" w:rsidRPr="00230DAE" w:rsidRDefault="00A335A2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GBO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3CF4D1" id="Tekstvak 9" o:spid="_x0000_s1028" type="#_x0000_t202" style="position:absolute;margin-left:650.65pt;margin-top:247.9pt;width:49.5pt;height:21.7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" fillcolor="white [3201]" stroked="f" strokeweight=".5pt">
                <v:textbox>
                  <w:txbxContent>
                    <w:p w:rsidR="00A335A2" w:rsidRPr="00230DAE" w:rsidRDefault="00A335A2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GBOF</w:t>
                      </w:r>
                    </w:p>
                  </w:txbxContent>
                </v:textbox>
              </v:shape>
            </w:pict>
          </mc:Fallback>
        </mc:AlternateContent>
      </w:r>
      <w:r w:rsidR="00230DAE"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223739" wp14:editId="52AD2B2C">
                <wp:simplePos x="0" y="0"/>
                <wp:positionH relativeFrom="column">
                  <wp:posOffset>8006080</wp:posOffset>
                </wp:positionH>
                <wp:positionV relativeFrom="paragraph">
                  <wp:posOffset>1357630</wp:posOffset>
                </wp:positionV>
                <wp:extent cx="628650" cy="276225"/>
                <wp:effectExtent l="0" t="0" r="0" b="9525"/>
                <wp:wrapNone/>
                <wp:docPr id="11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35A2" w:rsidRPr="00230DAE" w:rsidRDefault="00A335A2" w:rsidP="00230DAE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GB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223739" id="Tekstvak 11" o:spid="_x0000_s1029" type="#_x0000_t202" style="position:absolute;margin-left:630.4pt;margin-top:106.9pt;width:49.5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" fillcolor="white [3201]" stroked="f" strokeweight=".5pt">
                <v:textbox>
                  <w:txbxContent>
                    <w:p w:rsidR="00A335A2" w:rsidRPr="00230DAE" w:rsidRDefault="00A335A2" w:rsidP="00230DAE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GBIF</w:t>
                      </w:r>
                    </w:p>
                  </w:txbxContent>
                </v:textbox>
              </v:shape>
            </w:pict>
          </mc:Fallback>
        </mc:AlternateContent>
      </w:r>
      <w:r w:rsidR="00230DAE"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5E09EE" wp14:editId="2AAFE33A">
                <wp:simplePos x="0" y="0"/>
                <wp:positionH relativeFrom="column">
                  <wp:posOffset>8006080</wp:posOffset>
                </wp:positionH>
                <wp:positionV relativeFrom="paragraph">
                  <wp:posOffset>605155</wp:posOffset>
                </wp:positionV>
                <wp:extent cx="628650" cy="276225"/>
                <wp:effectExtent l="0" t="0" r="0" b="9525"/>
                <wp:wrapNone/>
                <wp:docPr id="13" name="Tekstva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35A2" w:rsidRPr="00230DAE" w:rsidRDefault="00A335A2" w:rsidP="00230DAE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RW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5E09EE" id="Tekstvak 13" o:spid="_x0000_s1030" type="#_x0000_t202" style="position:absolute;margin-left:630.4pt;margin-top:47.65pt;width:49.5pt;height:2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" fillcolor="white [3201]" stroked="f" strokeweight=".5pt">
                <v:textbox>
                  <w:txbxContent>
                    <w:p w:rsidR="00A335A2" w:rsidRPr="00230DAE" w:rsidRDefault="00A335A2" w:rsidP="00230DAE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RWIF</w:t>
                      </w:r>
                    </w:p>
                  </w:txbxContent>
                </v:textbox>
              </v:shape>
            </w:pict>
          </mc:Fallback>
        </mc:AlternateContent>
      </w:r>
      <w:r w:rsidR="00230DAE"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8ACF3E6" wp14:editId="5E159180">
                <wp:simplePos x="0" y="0"/>
                <wp:positionH relativeFrom="column">
                  <wp:posOffset>5634355</wp:posOffset>
                </wp:positionH>
                <wp:positionV relativeFrom="paragraph">
                  <wp:posOffset>1529080</wp:posOffset>
                </wp:positionV>
                <wp:extent cx="2143125" cy="304800"/>
                <wp:effectExtent l="0" t="0" r="9525" b="0"/>
                <wp:wrapNone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35A2" w:rsidRPr="00230DAE" w:rsidRDefault="00A335A2" w:rsidP="00230DAE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30DAE">
                              <w:rPr>
                                <w:sz w:val="18"/>
                                <w:szCs w:val="18"/>
                                <w:lang w:val="en-US"/>
                              </w:rPr>
                              <w:t>Nitrogen Loading rate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30DAE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73A8A">
                              <w:rPr>
                                <w:sz w:val="18"/>
                                <w:szCs w:val="18"/>
                                <w:lang w:val="en-US"/>
                              </w:rPr>
                              <w:t>650</w:t>
                            </w:r>
                            <w:bookmarkStart w:id="0" w:name="_GoBack"/>
                            <w:bookmarkEnd w:id="0"/>
                            <w:r w:rsidRPr="00230DAE">
                              <w:rPr>
                                <w:sz w:val="18"/>
                                <w:szCs w:val="18"/>
                                <w:lang w:val="en-US"/>
                              </w:rPr>
                              <w:t>mg N.L</w:t>
                            </w:r>
                            <w:r w:rsidRPr="00230DAE"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-1</w:t>
                            </w:r>
                            <w:r w:rsidRPr="00230DAE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CF3E6" id="Tekstvak 8" o:spid="_x0000_s1031" type="#_x0000_t202" style="position:absolute;margin-left:443.65pt;margin-top:120.4pt;width:168.75pt;height:24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" fillcolor="white [3201]" stroked="f" strokeweight=".5pt">
                <v:textbox>
                  <w:txbxContent>
                    <w:p w:rsidR="00A335A2" w:rsidRPr="00230DAE" w:rsidRDefault="00A335A2" w:rsidP="00230DAE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230DAE">
                        <w:rPr>
                          <w:sz w:val="18"/>
                          <w:szCs w:val="18"/>
                          <w:lang w:val="en-US"/>
                        </w:rPr>
                        <w:t>Nitrogen Loading rate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230DAE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73A8A">
                        <w:rPr>
                          <w:sz w:val="18"/>
                          <w:szCs w:val="18"/>
                          <w:lang w:val="en-US"/>
                        </w:rPr>
                        <w:t>650</w:t>
                      </w:r>
                      <w:bookmarkStart w:id="1" w:name="_GoBack"/>
                      <w:bookmarkEnd w:id="1"/>
                      <w:r w:rsidRPr="00230DAE">
                        <w:rPr>
                          <w:sz w:val="18"/>
                          <w:szCs w:val="18"/>
                          <w:lang w:val="en-US"/>
                        </w:rPr>
                        <w:t>mg N.L</w:t>
                      </w:r>
                      <w:r w:rsidRPr="00230DAE"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  <w:t>-1</w:t>
                      </w:r>
                      <w:r w:rsidRPr="00230DAE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82DD8">
        <w:rPr>
          <w:noProof/>
          <w:lang w:val="nl-BE" w:eastAsia="nl-BE"/>
        </w:rPr>
        <w:drawing>
          <wp:inline distT="0" distB="0" distL="0" distR="0" wp14:anchorId="7C7BB842" wp14:editId="3158B73C">
            <wp:extent cx="8143875" cy="4048125"/>
            <wp:effectExtent l="0" t="0" r="9525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25159" w:rsidRDefault="00C25159" w:rsidP="00226E5F">
      <w:pPr>
        <w:spacing w:after="0" w:line="240" w:lineRule="auto"/>
        <w:rPr>
          <w:rFonts w:ascii="Times New Roman" w:hAnsi="Times New Roman" w:cs="Times New Roman"/>
        </w:rPr>
      </w:pPr>
    </w:p>
    <w:p w:rsidR="002F719C" w:rsidRPr="00082DD8" w:rsidRDefault="00C260F9" w:rsidP="00226E5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2F719C" w:rsidRPr="00082DD8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1</w:t>
      </w:r>
      <w:r w:rsidR="002F719C" w:rsidRPr="00082DD8">
        <w:rPr>
          <w:rFonts w:ascii="Times New Roman" w:hAnsi="Times New Roman" w:cs="Times New Roman"/>
        </w:rPr>
        <w:t xml:space="preserve"> :</w:t>
      </w:r>
      <w:proofErr w:type="gramEnd"/>
      <w:r w:rsidR="00226E5F" w:rsidRPr="00082DD8">
        <w:rPr>
          <w:rFonts w:ascii="Times New Roman" w:hAnsi="Times New Roman" w:cs="Times New Roman"/>
        </w:rPr>
        <w:t xml:space="preserve"> </w:t>
      </w:r>
      <w:r w:rsidR="00461C8A" w:rsidRPr="00082DD8">
        <w:rPr>
          <w:rFonts w:ascii="Times New Roman" w:hAnsi="Times New Roman" w:cs="Times New Roman"/>
        </w:rPr>
        <w:t xml:space="preserve">Evolution of the nitrate content in the effluent </w:t>
      </w:r>
      <w:r w:rsidR="00461C8A" w:rsidRPr="00082DD8">
        <w:rPr>
          <w:rFonts w:ascii="Times New Roman" w:hAnsi="Times New Roman" w:cs="Times New Roman"/>
          <w:lang w:val="en-US"/>
        </w:rPr>
        <w:t xml:space="preserve">in an organic and mineral growing </w:t>
      </w:r>
      <w:r w:rsidR="00461C8A" w:rsidRPr="00082DD8">
        <w:rPr>
          <w:rFonts w:ascii="Times New Roman" w:hAnsi="Times New Roman" w:cs="Times New Roman"/>
        </w:rPr>
        <w:t xml:space="preserve">with an organic and inorganic fertigation system. </w:t>
      </w:r>
    </w:p>
    <w:p w:rsidR="00461C8A" w:rsidRPr="00082DD8" w:rsidRDefault="00461C8A" w:rsidP="00461C8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082DD8">
        <w:rPr>
          <w:rFonts w:ascii="Times New Roman" w:hAnsi="Times New Roman" w:cs="Times New Roman"/>
        </w:rPr>
        <w:t>GBIF</w:t>
      </w:r>
      <w:r w:rsidR="007E61D7" w:rsidRPr="00082DD8">
        <w:rPr>
          <w:rFonts w:ascii="Times New Roman" w:hAnsi="Times New Roman" w:cs="Times New Roman"/>
        </w:rPr>
        <w:t xml:space="preserve">: </w:t>
      </w:r>
      <w:r w:rsidR="007E4037" w:rsidRPr="00082DD8">
        <w:rPr>
          <w:rFonts w:ascii="Times New Roman" w:hAnsi="Times New Roman" w:cs="Times New Roman"/>
        </w:rPr>
        <w:t>organic growing medium wit</w:t>
      </w:r>
      <w:r w:rsidRPr="00082DD8">
        <w:rPr>
          <w:rFonts w:ascii="Times New Roman" w:hAnsi="Times New Roman" w:cs="Times New Roman"/>
        </w:rPr>
        <w:t>h organic fertilizer</w:t>
      </w:r>
      <w:r w:rsidR="00082DD8" w:rsidRPr="00082DD8">
        <w:rPr>
          <w:rFonts w:ascii="Times New Roman" w:hAnsi="Times New Roman" w:cs="Times New Roman"/>
        </w:rPr>
        <w:t xml:space="preserve"> (100% organic derived nitrogen), </w:t>
      </w:r>
      <w:proofErr w:type="gramStart"/>
      <w:r w:rsidRPr="00082DD8">
        <w:rPr>
          <w:rFonts w:ascii="Times New Roman" w:hAnsi="Times New Roman" w:cs="Times New Roman"/>
        </w:rPr>
        <w:t>RWIF :</w:t>
      </w:r>
      <w:proofErr w:type="gramEnd"/>
      <w:r w:rsidRPr="00082DD8">
        <w:rPr>
          <w:rFonts w:ascii="Times New Roman" w:hAnsi="Times New Roman" w:cs="Times New Roman"/>
        </w:rPr>
        <w:t xml:space="preserve"> mineral  growing medium with inorganic fertilizer</w:t>
      </w:r>
    </w:p>
    <w:p w:rsidR="007E4037" w:rsidRPr="00082DD8" w:rsidRDefault="00461C8A" w:rsidP="007E403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082DD8">
        <w:rPr>
          <w:rFonts w:ascii="Times New Roman" w:hAnsi="Times New Roman" w:cs="Times New Roman"/>
        </w:rPr>
        <w:t>GBOF</w:t>
      </w:r>
      <w:r w:rsidR="007E4037" w:rsidRPr="00082DD8">
        <w:rPr>
          <w:rFonts w:ascii="Times New Roman" w:hAnsi="Times New Roman" w:cs="Times New Roman"/>
        </w:rPr>
        <w:t>: organic growing medium with</w:t>
      </w:r>
      <w:r w:rsidRPr="00082DD8">
        <w:rPr>
          <w:rFonts w:ascii="Times New Roman" w:hAnsi="Times New Roman" w:cs="Times New Roman"/>
        </w:rPr>
        <w:t xml:space="preserve"> organic fertilizer</w:t>
      </w:r>
      <w:r w:rsidR="00950D68">
        <w:rPr>
          <w:rFonts w:ascii="Times New Roman" w:hAnsi="Times New Roman" w:cs="Times New Roman"/>
        </w:rPr>
        <w:t xml:space="preserve"> </w:t>
      </w:r>
      <w:r w:rsidR="00950D68" w:rsidRPr="00082DD8">
        <w:rPr>
          <w:rFonts w:ascii="Times New Roman" w:hAnsi="Times New Roman" w:cs="Times New Roman"/>
        </w:rPr>
        <w:t>(100% organic derived nitrogen)</w:t>
      </w:r>
      <w:r w:rsidR="00950D68">
        <w:rPr>
          <w:rFonts w:ascii="Times New Roman" w:hAnsi="Times New Roman" w:cs="Times New Roman"/>
        </w:rPr>
        <w:t xml:space="preserve"> and </w:t>
      </w:r>
      <w:r w:rsidRPr="00082DD8">
        <w:rPr>
          <w:rFonts w:ascii="Times New Roman" w:hAnsi="Times New Roman" w:cs="Times New Roman"/>
        </w:rPr>
        <w:t>RWOF</w:t>
      </w:r>
      <w:r w:rsidR="007E4037" w:rsidRPr="00082DD8">
        <w:rPr>
          <w:rFonts w:ascii="Times New Roman" w:hAnsi="Times New Roman" w:cs="Times New Roman"/>
        </w:rPr>
        <w:t xml:space="preserve">: </w:t>
      </w:r>
      <w:r w:rsidRPr="00082DD8">
        <w:rPr>
          <w:rFonts w:ascii="Times New Roman" w:hAnsi="Times New Roman" w:cs="Times New Roman"/>
        </w:rPr>
        <w:t>mineral</w:t>
      </w:r>
      <w:r w:rsidR="007E4037" w:rsidRPr="00082DD8">
        <w:rPr>
          <w:rFonts w:ascii="Times New Roman" w:hAnsi="Times New Roman" w:cs="Times New Roman"/>
        </w:rPr>
        <w:t xml:space="preserve"> growing medium with organic f</w:t>
      </w:r>
      <w:r w:rsidRPr="00082DD8">
        <w:rPr>
          <w:rFonts w:ascii="Times New Roman" w:hAnsi="Times New Roman" w:cs="Times New Roman"/>
        </w:rPr>
        <w:t xml:space="preserve">ertilizer </w:t>
      </w:r>
    </w:p>
    <w:p w:rsidR="007E4037" w:rsidRPr="001D02BC" w:rsidRDefault="007E4037" w:rsidP="007E403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7E4037" w:rsidRPr="001D02BC" w:rsidRDefault="007E4037" w:rsidP="007E403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7E4037" w:rsidRPr="001D02BC" w:rsidRDefault="007E4037" w:rsidP="001D02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sectPr w:rsidR="007E4037" w:rsidRPr="001D02BC" w:rsidSect="001D02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2BC"/>
    <w:rsid w:val="00001B52"/>
    <w:rsid w:val="00082DD8"/>
    <w:rsid w:val="000B1821"/>
    <w:rsid w:val="000C7FDE"/>
    <w:rsid w:val="001705B3"/>
    <w:rsid w:val="001B5F78"/>
    <w:rsid w:val="001D02BC"/>
    <w:rsid w:val="001D0E15"/>
    <w:rsid w:val="0020657C"/>
    <w:rsid w:val="00226E5F"/>
    <w:rsid w:val="00230DAE"/>
    <w:rsid w:val="0025412B"/>
    <w:rsid w:val="00256AC7"/>
    <w:rsid w:val="0029160C"/>
    <w:rsid w:val="002E301A"/>
    <w:rsid w:val="002F719C"/>
    <w:rsid w:val="00356FA4"/>
    <w:rsid w:val="00396F30"/>
    <w:rsid w:val="003B0B52"/>
    <w:rsid w:val="003E2D7B"/>
    <w:rsid w:val="00456278"/>
    <w:rsid w:val="00461C8A"/>
    <w:rsid w:val="004736DA"/>
    <w:rsid w:val="00495CEE"/>
    <w:rsid w:val="00572E0B"/>
    <w:rsid w:val="0058511B"/>
    <w:rsid w:val="005910AF"/>
    <w:rsid w:val="005C0077"/>
    <w:rsid w:val="005D2E46"/>
    <w:rsid w:val="00645AC7"/>
    <w:rsid w:val="00655BBB"/>
    <w:rsid w:val="00711558"/>
    <w:rsid w:val="00777E88"/>
    <w:rsid w:val="007E4037"/>
    <w:rsid w:val="007E61D7"/>
    <w:rsid w:val="008105BF"/>
    <w:rsid w:val="00812FAF"/>
    <w:rsid w:val="00842CB4"/>
    <w:rsid w:val="0088536B"/>
    <w:rsid w:val="008C2EC3"/>
    <w:rsid w:val="008C53BF"/>
    <w:rsid w:val="0091243F"/>
    <w:rsid w:val="00915B8D"/>
    <w:rsid w:val="00950D68"/>
    <w:rsid w:val="00973AE6"/>
    <w:rsid w:val="00986745"/>
    <w:rsid w:val="009B14E4"/>
    <w:rsid w:val="00A335A2"/>
    <w:rsid w:val="00AB680F"/>
    <w:rsid w:val="00B6688A"/>
    <w:rsid w:val="00B73A8A"/>
    <w:rsid w:val="00B758C9"/>
    <w:rsid w:val="00B82AD3"/>
    <w:rsid w:val="00B91CC0"/>
    <w:rsid w:val="00BA4A35"/>
    <w:rsid w:val="00BE06D9"/>
    <w:rsid w:val="00C25159"/>
    <w:rsid w:val="00C260F9"/>
    <w:rsid w:val="00C3154D"/>
    <w:rsid w:val="00C75E8B"/>
    <w:rsid w:val="00CA2421"/>
    <w:rsid w:val="00CD07FA"/>
    <w:rsid w:val="00CF74D0"/>
    <w:rsid w:val="00D14F70"/>
    <w:rsid w:val="00D60193"/>
    <w:rsid w:val="00E6079D"/>
    <w:rsid w:val="00EC1D42"/>
    <w:rsid w:val="00EC787E"/>
    <w:rsid w:val="00ED6466"/>
    <w:rsid w:val="00F27AEC"/>
    <w:rsid w:val="00FB67DE"/>
    <w:rsid w:val="00FD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8756FEC-078D-451D-9174-C10A2BE9A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1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be99s008\users\oliver.grunert\Baekeland\mineralisatieproef%2021%20nov%202012%20b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33034949578671"/>
          <c:y val="3.4831434306005868E-2"/>
          <c:w val="0.76943334714739609"/>
          <c:h val="0.88657514281303074"/>
        </c:manualLayout>
      </c:layout>
      <c:scatterChart>
        <c:scatterStyle val="lineMarker"/>
        <c:varyColors val="0"/>
        <c:ser>
          <c:idx val="0"/>
          <c:order val="0"/>
          <c:tx>
            <c:strRef>
              <c:f>'samenvatting gem'!$B$1:$B$2</c:f>
              <c:strCache>
                <c:ptCount val="1"/>
                <c:pt idx="0">
                  <c:v>GBOF N-NO3-(mg/l)</c:v>
                </c:pt>
              </c:strCache>
            </c:strRef>
          </c:tx>
          <c:spPr>
            <a:ln>
              <a:solidFill>
                <a:schemeClr val="tx1"/>
              </a:solidFill>
              <a:prstDash val="lgDashDot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amenvatting stdev'!$B$3:$B$18</c:f>
                <c:numCache>
                  <c:formatCode>General</c:formatCode>
                  <c:ptCount val="16"/>
                  <c:pt idx="0">
                    <c:v>12.25983044336621</c:v>
                  </c:pt>
                  <c:pt idx="1">
                    <c:v>7.8254413999083908E-2</c:v>
                  </c:pt>
                  <c:pt idx="2">
                    <c:v>19.71911600797792</c:v>
                  </c:pt>
                  <c:pt idx="3">
                    <c:v>40.978653215069237</c:v>
                  </c:pt>
                  <c:pt idx="4">
                    <c:v>27.762789922187498</c:v>
                  </c:pt>
                  <c:pt idx="5">
                    <c:v>19.894802883499313</c:v>
                  </c:pt>
                  <c:pt idx="6">
                    <c:v>37.792252930407976</c:v>
                  </c:pt>
                  <c:pt idx="7">
                    <c:v>5.1288490577654366</c:v>
                  </c:pt>
                  <c:pt idx="8">
                    <c:v>13.410551723581005</c:v>
                  </c:pt>
                  <c:pt idx="9">
                    <c:v>29.174402236141461</c:v>
                  </c:pt>
                  <c:pt idx="10">
                    <c:v>42.631549501300249</c:v>
                  </c:pt>
                  <c:pt idx="11">
                    <c:v>48.59599109343111</c:v>
                  </c:pt>
                  <c:pt idx="12">
                    <c:v>42.340654139460369</c:v>
                  </c:pt>
                  <c:pt idx="13">
                    <c:v>41.018355337853144</c:v>
                  </c:pt>
                  <c:pt idx="14">
                    <c:v>15.814917196524434</c:v>
                  </c:pt>
                  <c:pt idx="15">
                    <c:v>16.478005650460197</c:v>
                  </c:pt>
                </c:numCache>
              </c:numRef>
            </c:plus>
            <c:minus>
              <c:numRef>
                <c:f>'samenvatting stdev'!$B$3:$B$18</c:f>
                <c:numCache>
                  <c:formatCode>General</c:formatCode>
                  <c:ptCount val="16"/>
                  <c:pt idx="0">
                    <c:v>12.25983044336621</c:v>
                  </c:pt>
                  <c:pt idx="1">
                    <c:v>7.8254413999083908E-2</c:v>
                  </c:pt>
                  <c:pt idx="2">
                    <c:v>19.71911600797792</c:v>
                  </c:pt>
                  <c:pt idx="3">
                    <c:v>40.978653215069237</c:v>
                  </c:pt>
                  <c:pt idx="4">
                    <c:v>27.762789922187498</c:v>
                  </c:pt>
                  <c:pt idx="5">
                    <c:v>19.894802883499313</c:v>
                  </c:pt>
                  <c:pt idx="6">
                    <c:v>37.792252930407976</c:v>
                  </c:pt>
                  <c:pt idx="7">
                    <c:v>5.1288490577654366</c:v>
                  </c:pt>
                  <c:pt idx="8">
                    <c:v>13.410551723581005</c:v>
                  </c:pt>
                  <c:pt idx="9">
                    <c:v>29.174402236141461</c:v>
                  </c:pt>
                  <c:pt idx="10">
                    <c:v>42.631549501300249</c:v>
                  </c:pt>
                  <c:pt idx="11">
                    <c:v>48.59599109343111</c:v>
                  </c:pt>
                  <c:pt idx="12">
                    <c:v>42.340654139460369</c:v>
                  </c:pt>
                  <c:pt idx="13">
                    <c:v>41.018355337853144</c:v>
                  </c:pt>
                  <c:pt idx="14">
                    <c:v>15.814917196524434</c:v>
                  </c:pt>
                  <c:pt idx="15">
                    <c:v>16.478005650460197</c:v>
                  </c:pt>
                </c:numCache>
              </c:numRef>
            </c:minus>
          </c:errBars>
          <c:xVal>
            <c:numRef>
              <c:f>'samenvatting gem'!$A$3:$A$13</c:f>
              <c:numCache>
                <c:formatCode>0.00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9</c:v>
                </c:pt>
                <c:pt idx="10">
                  <c:v>20</c:v>
                </c:pt>
              </c:numCache>
            </c:numRef>
          </c:xVal>
          <c:yVal>
            <c:numRef>
              <c:f>'samenvatting gem'!$B$3:$B$13</c:f>
              <c:numCache>
                <c:formatCode>0.00</c:formatCode>
                <c:ptCount val="11"/>
                <c:pt idx="0">
                  <c:v>13.621832406775725</c:v>
                </c:pt>
                <c:pt idx="1">
                  <c:v>4.5180206987647513E-2</c:v>
                </c:pt>
                <c:pt idx="2">
                  <c:v>20.218142626972259</c:v>
                </c:pt>
                <c:pt idx="3">
                  <c:v>29.638215783896765</c:v>
                </c:pt>
                <c:pt idx="4">
                  <c:v>20.820545386807563</c:v>
                </c:pt>
                <c:pt idx="5">
                  <c:v>22.838594632255816</c:v>
                </c:pt>
                <c:pt idx="6">
                  <c:v>27.190954572065859</c:v>
                </c:pt>
                <c:pt idx="7">
                  <c:v>4.4954305952709275</c:v>
                </c:pt>
                <c:pt idx="8">
                  <c:v>8.8553205695789128</c:v>
                </c:pt>
                <c:pt idx="9">
                  <c:v>33.666784240295335</c:v>
                </c:pt>
                <c:pt idx="10">
                  <c:v>31.159282752480895</c:v>
                </c:pt>
              </c:numCache>
            </c:numRef>
          </c:yVal>
          <c:smooth val="0"/>
        </c:ser>
        <c:ser>
          <c:idx val="4"/>
          <c:order val="1"/>
          <c:tx>
            <c:strRef>
              <c:f>'samenvatting gem'!$F$1:$F$2</c:f>
              <c:strCache>
                <c:ptCount val="1"/>
                <c:pt idx="0">
                  <c:v>RWOF N-NO3-(mg/l)</c:v>
                </c:pt>
              </c:strCache>
            </c:strRef>
          </c:tx>
          <c:spPr>
            <a:ln>
              <a:solidFill>
                <a:schemeClr val="tx1"/>
              </a:solidFill>
              <a:prstDash val="lgDashDot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amenvatting stdev'!$F$3:$F$18</c:f>
                <c:numCache>
                  <c:formatCode>General</c:formatCode>
                  <c:ptCount val="16"/>
                  <c:pt idx="0">
                    <c:v>26.772630761389749</c:v>
                  </c:pt>
                  <c:pt idx="1">
                    <c:v>0</c:v>
                  </c:pt>
                  <c:pt idx="2">
                    <c:v>1.5781306823148586E-2</c:v>
                  </c:pt>
                  <c:pt idx="3">
                    <c:v>3.3558281150433276</c:v>
                  </c:pt>
                  <c:pt idx="4">
                    <c:v>7.8254413999083908E-2</c:v>
                  </c:pt>
                  <c:pt idx="5">
                    <c:v>2.8874123230863131</c:v>
                  </c:pt>
                  <c:pt idx="6">
                    <c:v>37.960424519393094</c:v>
                  </c:pt>
                  <c:pt idx="7">
                    <c:v>13.772943598086616</c:v>
                  </c:pt>
                  <c:pt idx="8">
                    <c:v>21.557647112671638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5.3755586721219561</c:v>
                  </c:pt>
                  <c:pt idx="13">
                    <c:v>55.808439583679998</c:v>
                  </c:pt>
                  <c:pt idx="14">
                    <c:v>35.097104678589126</c:v>
                  </c:pt>
                  <c:pt idx="15">
                    <c:v>0</c:v>
                  </c:pt>
                </c:numCache>
              </c:numRef>
            </c:plus>
            <c:minus>
              <c:numRef>
                <c:f>'samenvatting stdev'!$F$3:$F$18</c:f>
                <c:numCache>
                  <c:formatCode>General</c:formatCode>
                  <c:ptCount val="16"/>
                  <c:pt idx="0">
                    <c:v>26.772630761389749</c:v>
                  </c:pt>
                  <c:pt idx="1">
                    <c:v>0</c:v>
                  </c:pt>
                  <c:pt idx="2">
                    <c:v>1.5781306823148586E-2</c:v>
                  </c:pt>
                  <c:pt idx="3">
                    <c:v>3.3558281150433276</c:v>
                  </c:pt>
                  <c:pt idx="4">
                    <c:v>7.8254413999083908E-2</c:v>
                  </c:pt>
                  <c:pt idx="5">
                    <c:v>2.8874123230863131</c:v>
                  </c:pt>
                  <c:pt idx="6">
                    <c:v>37.960424519393094</c:v>
                  </c:pt>
                  <c:pt idx="7">
                    <c:v>13.772943598086616</c:v>
                  </c:pt>
                  <c:pt idx="8">
                    <c:v>21.557647112671638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5.3755586721219561</c:v>
                  </c:pt>
                  <c:pt idx="13">
                    <c:v>55.808439583679998</c:v>
                  </c:pt>
                  <c:pt idx="14">
                    <c:v>35.097104678589126</c:v>
                  </c:pt>
                  <c:pt idx="15">
                    <c:v>0</c:v>
                  </c:pt>
                </c:numCache>
              </c:numRef>
            </c:minus>
          </c:errBars>
          <c:xVal>
            <c:numRef>
              <c:f>'samenvatting gem'!$A$3:$A$13</c:f>
              <c:numCache>
                <c:formatCode>0.00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9</c:v>
                </c:pt>
                <c:pt idx="10">
                  <c:v>20</c:v>
                </c:pt>
              </c:numCache>
            </c:numRef>
          </c:xVal>
          <c:yVal>
            <c:numRef>
              <c:f>'samenvatting gem'!$F$3:$F$13</c:f>
              <c:numCache>
                <c:formatCode>0.0</c:formatCode>
                <c:ptCount val="11"/>
                <c:pt idx="0">
                  <c:v>4.2</c:v>
                </c:pt>
                <c:pt idx="1">
                  <c:v>0</c:v>
                </c:pt>
                <c:pt idx="2">
                  <c:v>9.111341742508914E-3</c:v>
                </c:pt>
                <c:pt idx="3">
                  <c:v>14.118814683639846</c:v>
                </c:pt>
                <c:pt idx="4">
                  <c:v>4.5180206987647513E-2</c:v>
                </c:pt>
                <c:pt idx="5">
                  <c:v>3.1927346271270909</c:v>
                </c:pt>
                <c:pt idx="6">
                  <c:v>35.820374106706531</c:v>
                </c:pt>
                <c:pt idx="7">
                  <c:v>8.0194867403074319</c:v>
                </c:pt>
                <c:pt idx="8">
                  <c:v>22.92895504623111</c:v>
                </c:pt>
                <c:pt idx="9">
                  <c:v>0</c:v>
                </c:pt>
                <c:pt idx="10">
                  <c:v>0</c:v>
                </c:pt>
              </c:numCache>
            </c:numRef>
          </c:yVal>
          <c:smooth val="0"/>
        </c:ser>
        <c:ser>
          <c:idx val="8"/>
          <c:order val="2"/>
          <c:tx>
            <c:strRef>
              <c:f>'samenvatting gem'!$J$1:$J$2</c:f>
              <c:strCache>
                <c:ptCount val="1"/>
                <c:pt idx="0">
                  <c:v>GBIF N-NO3-(mg/l)</c:v>
                </c:pt>
              </c:strCache>
            </c:strRef>
          </c:tx>
          <c:spPr>
            <a:ln>
              <a:solidFill>
                <a:schemeClr val="tx1"/>
              </a:solidFill>
              <a:prstDash val="lgDashDot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amenvatting stdev'!$J$3:$J$18</c:f>
                <c:numCache>
                  <c:formatCode>General</c:formatCode>
                  <c:ptCount val="16"/>
                  <c:pt idx="0">
                    <c:v>23.309965840239997</c:v>
                  </c:pt>
                  <c:pt idx="1">
                    <c:v>7.2280565415031157</c:v>
                  </c:pt>
                  <c:pt idx="2">
                    <c:v>0.27233335594187175</c:v>
                  </c:pt>
                  <c:pt idx="3">
                    <c:v>22.518518750581126</c:v>
                  </c:pt>
                  <c:pt idx="4">
                    <c:v>29.001156330617498</c:v>
                  </c:pt>
                  <c:pt idx="5">
                    <c:v>3.7973106139748092</c:v>
                  </c:pt>
                  <c:pt idx="6">
                    <c:v>13.448253722413547</c:v>
                  </c:pt>
                  <c:pt idx="7">
                    <c:v>10.901599480057008</c:v>
                  </c:pt>
                  <c:pt idx="8">
                    <c:v>11.94045289346878</c:v>
                  </c:pt>
                  <c:pt idx="9">
                    <c:v>65.220881200554174</c:v>
                  </c:pt>
                  <c:pt idx="10">
                    <c:v>29.030708907092166</c:v>
                  </c:pt>
                  <c:pt idx="11">
                    <c:v>17.713901612903712</c:v>
                  </c:pt>
                  <c:pt idx="12">
                    <c:v>117.75301147623217</c:v>
                  </c:pt>
                  <c:pt idx="13">
                    <c:v>11.371606197349838</c:v>
                  </c:pt>
                  <c:pt idx="14">
                    <c:v>11.215806284225112</c:v>
                  </c:pt>
                  <c:pt idx="15">
                    <c:v>64.658947037502884</c:v>
                  </c:pt>
                </c:numCache>
              </c:numRef>
            </c:plus>
            <c:minus>
              <c:numRef>
                <c:f>'samenvatting stdev'!$J$3:$J$18</c:f>
                <c:numCache>
                  <c:formatCode>General</c:formatCode>
                  <c:ptCount val="16"/>
                  <c:pt idx="0">
                    <c:v>23.309965840239997</c:v>
                  </c:pt>
                  <c:pt idx="1">
                    <c:v>7.2280565415031157</c:v>
                  </c:pt>
                  <c:pt idx="2">
                    <c:v>0.27233335594187175</c:v>
                  </c:pt>
                  <c:pt idx="3">
                    <c:v>22.518518750581126</c:v>
                  </c:pt>
                  <c:pt idx="4">
                    <c:v>29.001156330617498</c:v>
                  </c:pt>
                  <c:pt idx="5">
                    <c:v>3.7973106139748092</c:v>
                  </c:pt>
                  <c:pt idx="6">
                    <c:v>13.448253722413547</c:v>
                  </c:pt>
                  <c:pt idx="7">
                    <c:v>10.901599480057008</c:v>
                  </c:pt>
                  <c:pt idx="8">
                    <c:v>11.94045289346878</c:v>
                  </c:pt>
                  <c:pt idx="9">
                    <c:v>65.220881200554174</c:v>
                  </c:pt>
                  <c:pt idx="10">
                    <c:v>29.030708907092166</c:v>
                  </c:pt>
                  <c:pt idx="11">
                    <c:v>17.713901612903712</c:v>
                  </c:pt>
                  <c:pt idx="12">
                    <c:v>117.75301147623217</c:v>
                  </c:pt>
                  <c:pt idx="13">
                    <c:v>11.371606197349838</c:v>
                  </c:pt>
                  <c:pt idx="14">
                    <c:v>11.215806284225112</c:v>
                  </c:pt>
                  <c:pt idx="15">
                    <c:v>64.658947037502884</c:v>
                  </c:pt>
                </c:numCache>
              </c:numRef>
            </c:minus>
          </c:errBars>
          <c:xVal>
            <c:numRef>
              <c:f>'samenvatting gem'!$A$3:$A$13</c:f>
              <c:numCache>
                <c:formatCode>0.00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9</c:v>
                </c:pt>
                <c:pt idx="10">
                  <c:v>20</c:v>
                </c:pt>
              </c:numCache>
            </c:numRef>
          </c:xVal>
          <c:yVal>
            <c:numRef>
              <c:f>'samenvatting gem'!$J$3:$J$13</c:f>
              <c:numCache>
                <c:formatCode>0.0</c:formatCode>
                <c:ptCount val="11"/>
                <c:pt idx="0">
                  <c:v>579.10244146720277</c:v>
                </c:pt>
                <c:pt idx="1">
                  <c:v>645.6302962565137</c:v>
                </c:pt>
                <c:pt idx="2">
                  <c:v>646.9480522936534</c:v>
                </c:pt>
                <c:pt idx="3">
                  <c:v>672.72336038010633</c:v>
                </c:pt>
                <c:pt idx="4">
                  <c:v>654.22206561866471</c:v>
                </c:pt>
                <c:pt idx="5">
                  <c:v>698.95047053643566</c:v>
                </c:pt>
                <c:pt idx="6">
                  <c:v>659.76417100914944</c:v>
                </c:pt>
                <c:pt idx="7">
                  <c:v>676.04410559369842</c:v>
                </c:pt>
                <c:pt idx="8">
                  <c:v>695.41135432240333</c:v>
                </c:pt>
                <c:pt idx="9">
                  <c:v>721.63093444423475</c:v>
                </c:pt>
                <c:pt idx="10">
                  <c:v>707.39163920862779</c:v>
                </c:pt>
              </c:numCache>
            </c:numRef>
          </c:yVal>
          <c:smooth val="0"/>
        </c:ser>
        <c:ser>
          <c:idx val="12"/>
          <c:order val="3"/>
          <c:tx>
            <c:strRef>
              <c:f>'samenvatting gem'!$N$1:$N$2</c:f>
              <c:strCache>
                <c:ptCount val="1"/>
                <c:pt idx="0">
                  <c:v>RWIF N-NO3-(mg/l)</c:v>
                </c:pt>
              </c:strCache>
            </c:strRef>
          </c:tx>
          <c:spPr>
            <a:ln>
              <a:solidFill>
                <a:schemeClr val="tx1"/>
              </a:solidFill>
              <a:prstDash val="lgDashDot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amenvatting stdev'!$N$3:$N$18</c:f>
                <c:numCache>
                  <c:formatCode>General</c:formatCode>
                  <c:ptCount val="16"/>
                  <c:pt idx="0">
                    <c:v>10.818521398422808</c:v>
                  </c:pt>
                  <c:pt idx="1">
                    <c:v>16.580612752179874</c:v>
                  </c:pt>
                  <c:pt idx="2">
                    <c:v>4.0361336121732352</c:v>
                  </c:pt>
                  <c:pt idx="3">
                    <c:v>11.83752318807081</c:v>
                  </c:pt>
                  <c:pt idx="4">
                    <c:v>10.324253979055193</c:v>
                  </c:pt>
                  <c:pt idx="5">
                    <c:v>5.0823716684034421</c:v>
                  </c:pt>
                  <c:pt idx="6">
                    <c:v>2.9151155119321217</c:v>
                  </c:pt>
                  <c:pt idx="7">
                    <c:v>2.4643928959339489</c:v>
                  </c:pt>
                  <c:pt idx="8">
                    <c:v>64.09683020356745</c:v>
                  </c:pt>
                  <c:pt idx="9">
                    <c:v>51.581774565788713</c:v>
                  </c:pt>
                  <c:pt idx="10">
                    <c:v>26.629510011294485</c:v>
                  </c:pt>
                  <c:pt idx="11">
                    <c:v>1.2081658177679613</c:v>
                  </c:pt>
                  <c:pt idx="12">
                    <c:v>23.93358654832657</c:v>
                  </c:pt>
                  <c:pt idx="13">
                    <c:v>8.7022931245215531</c:v>
                  </c:pt>
                  <c:pt idx="14">
                    <c:v>18.300382128258573</c:v>
                  </c:pt>
                  <c:pt idx="15">
                    <c:v>31.228947770612589</c:v>
                  </c:pt>
                </c:numCache>
              </c:numRef>
            </c:plus>
            <c:minus>
              <c:numRef>
                <c:f>'samenvatting stdev'!$N$3:$N$18</c:f>
                <c:numCache>
                  <c:formatCode>General</c:formatCode>
                  <c:ptCount val="16"/>
                  <c:pt idx="0">
                    <c:v>10.818521398422808</c:v>
                  </c:pt>
                  <c:pt idx="1">
                    <c:v>16.580612752179874</c:v>
                  </c:pt>
                  <c:pt idx="2">
                    <c:v>4.0361336121732352</c:v>
                  </c:pt>
                  <c:pt idx="3">
                    <c:v>11.83752318807081</c:v>
                  </c:pt>
                  <c:pt idx="4">
                    <c:v>10.324253979055193</c:v>
                  </c:pt>
                  <c:pt idx="5">
                    <c:v>5.0823716684034421</c:v>
                  </c:pt>
                  <c:pt idx="6">
                    <c:v>2.9151155119321217</c:v>
                  </c:pt>
                  <c:pt idx="7">
                    <c:v>2.4643928959339489</c:v>
                  </c:pt>
                  <c:pt idx="8">
                    <c:v>64.09683020356745</c:v>
                  </c:pt>
                  <c:pt idx="9">
                    <c:v>51.581774565788713</c:v>
                  </c:pt>
                  <c:pt idx="10">
                    <c:v>26.629510011294485</c:v>
                  </c:pt>
                  <c:pt idx="11">
                    <c:v>1.2081658177679613</c:v>
                  </c:pt>
                  <c:pt idx="12">
                    <c:v>23.93358654832657</c:v>
                  </c:pt>
                  <c:pt idx="13">
                    <c:v>8.7022931245215531</c:v>
                  </c:pt>
                  <c:pt idx="14">
                    <c:v>18.300382128258573</c:v>
                  </c:pt>
                  <c:pt idx="15">
                    <c:v>31.228947770612589</c:v>
                  </c:pt>
                </c:numCache>
              </c:numRef>
            </c:minus>
          </c:errBars>
          <c:xVal>
            <c:numRef>
              <c:f>'samenvatting gem'!$A$3:$A$13</c:f>
              <c:numCache>
                <c:formatCode>0.00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9</c:v>
                </c:pt>
                <c:pt idx="10">
                  <c:v>20</c:v>
                </c:pt>
              </c:numCache>
            </c:numRef>
          </c:xVal>
          <c:yVal>
            <c:numRef>
              <c:f>'samenvatting gem'!$N$3:$N$13</c:f>
              <c:numCache>
                <c:formatCode>0.00</c:formatCode>
                <c:ptCount val="11"/>
                <c:pt idx="0">
                  <c:v>539.4417497665462</c:v>
                </c:pt>
                <c:pt idx="1">
                  <c:v>608.35662549170456</c:v>
                </c:pt>
                <c:pt idx="2">
                  <c:v>649.79440533387526</c:v>
                </c:pt>
                <c:pt idx="3">
                  <c:v>655.64524213877564</c:v>
                </c:pt>
                <c:pt idx="4">
                  <c:v>681.17205908679637</c:v>
                </c:pt>
                <c:pt idx="5">
                  <c:v>703.59650182166547</c:v>
                </c:pt>
                <c:pt idx="6">
                  <c:v>660.23103314802177</c:v>
                </c:pt>
                <c:pt idx="7">
                  <c:v>691.42043603849447</c:v>
                </c:pt>
                <c:pt idx="8">
                  <c:v>769.01744153977916</c:v>
                </c:pt>
                <c:pt idx="9">
                  <c:v>707.14314807019582</c:v>
                </c:pt>
                <c:pt idx="10">
                  <c:v>710.2229321798538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454048"/>
        <c:axId val="217438816"/>
      </c:scatterChart>
      <c:valAx>
        <c:axId val="217454048"/>
        <c:scaling>
          <c:orientation val="minMax"/>
          <c:max val="20"/>
        </c:scaling>
        <c:delete val="0"/>
        <c:axPos val="b"/>
        <c:numFmt formatCode="0" sourceLinked="0"/>
        <c:majorTickMark val="none"/>
        <c:minorTickMark val="none"/>
        <c:tickLblPos val="nextTo"/>
        <c:crossAx val="217438816"/>
        <c:crosses val="autoZero"/>
        <c:crossBetween val="midCat"/>
      </c:valAx>
      <c:valAx>
        <c:axId val="217438816"/>
        <c:scaling>
          <c:orientation val="minMax"/>
          <c:max val="1000"/>
          <c:min val="0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Nitrogen content </a:t>
                </a:r>
              </a:p>
              <a:p>
                <a:pPr>
                  <a:defRPr/>
                </a:pPr>
                <a:r>
                  <a:rPr lang="en-US"/>
                  <a:t>(mg N/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crossAx val="217454048"/>
        <c:crosses val="autoZero"/>
        <c:crossBetween val="midCat"/>
        <c:majorUnit val="50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819</cdr:x>
      <cdr:y>0.32941</cdr:y>
    </cdr:from>
    <cdr:to>
      <cdr:x>0.96491</cdr:x>
      <cdr:y>0.32941</cdr:y>
    </cdr:to>
    <cdr:cxnSp macro="">
      <cdr:nvCxnSpPr>
        <cdr:cNvPr id="8" name="Rechte verbindingslijn met pijl 7"/>
        <cdr:cNvCxnSpPr/>
      </cdr:nvCxnSpPr>
      <cdr:spPr>
        <a:xfrm xmlns:a="http://schemas.openxmlformats.org/drawingml/2006/main">
          <a:off x="1695450" y="1333500"/>
          <a:ext cx="6162675" cy="0"/>
        </a:xfrm>
        <a:prstGeom xmlns:a="http://schemas.openxmlformats.org/drawingml/2006/main" prst="straightConnector1">
          <a:avLst/>
        </a:prstGeom>
        <a:ln xmlns:a="http://schemas.openxmlformats.org/drawingml/2006/main" w="34925">
          <a:solidFill>
            <a:schemeClr val="tx1"/>
          </a:solidFill>
          <a:tailEnd type="non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3743</cdr:x>
      <cdr:y>0.17882</cdr:y>
    </cdr:from>
    <cdr:to>
      <cdr:x>0.98363</cdr:x>
      <cdr:y>0.24471</cdr:y>
    </cdr:to>
    <cdr:cxnSp macro="">
      <cdr:nvCxnSpPr>
        <cdr:cNvPr id="11" name="Rechte verbindingslijn met pijl 10"/>
        <cdr:cNvCxnSpPr/>
      </cdr:nvCxnSpPr>
      <cdr:spPr>
        <a:xfrm xmlns:a="http://schemas.openxmlformats.org/drawingml/2006/main" flipH="1">
          <a:off x="6819900" y="723900"/>
          <a:ext cx="1190625" cy="26670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5556</cdr:x>
      <cdr:y>0.84314</cdr:y>
    </cdr:from>
    <cdr:to>
      <cdr:x>1</cdr:x>
      <cdr:y>0.88</cdr:y>
    </cdr:to>
    <cdr:cxnSp macro="">
      <cdr:nvCxnSpPr>
        <cdr:cNvPr id="13" name="Rechte verbindingslijn met pijl 12"/>
        <cdr:cNvCxnSpPr/>
      </cdr:nvCxnSpPr>
      <cdr:spPr>
        <a:xfrm xmlns:a="http://schemas.openxmlformats.org/drawingml/2006/main" flipH="1">
          <a:off x="7781925" y="3413125"/>
          <a:ext cx="361950" cy="1492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2281</cdr:x>
      <cdr:y>0.91765</cdr:y>
    </cdr:from>
    <cdr:to>
      <cdr:x>1</cdr:x>
      <cdr:y>0.91765</cdr:y>
    </cdr:to>
    <cdr:cxnSp macro="">
      <cdr:nvCxnSpPr>
        <cdr:cNvPr id="15" name="Rechte verbindingslijn met pijl 14"/>
        <cdr:cNvCxnSpPr/>
      </cdr:nvCxnSpPr>
      <cdr:spPr>
        <a:xfrm xmlns:a="http://schemas.openxmlformats.org/drawingml/2006/main" flipH="1">
          <a:off x="7515249" y="3714750"/>
          <a:ext cx="628626" cy="19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5614</cdr:x>
      <cdr:y>0.31059</cdr:y>
    </cdr:from>
    <cdr:to>
      <cdr:x>0.98363</cdr:x>
      <cdr:y>0.37647</cdr:y>
    </cdr:to>
    <cdr:cxnSp macro="">
      <cdr:nvCxnSpPr>
        <cdr:cNvPr id="17" name="Rechte verbindingslijn met pijl 16"/>
        <cdr:cNvCxnSpPr/>
      </cdr:nvCxnSpPr>
      <cdr:spPr>
        <a:xfrm xmlns:a="http://schemas.openxmlformats.org/drawingml/2006/main" flipH="1" flipV="1">
          <a:off x="6972300" y="1257300"/>
          <a:ext cx="1038226" cy="26670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3C1B20-02C8-4943-8956-06D1AF2C3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.grunert@peltracom.be</dc:creator>
  <cp:lastModifiedBy>Oliver Grunert</cp:lastModifiedBy>
  <cp:revision>11</cp:revision>
  <dcterms:created xsi:type="dcterms:W3CDTF">2015-10-20T12:00:00Z</dcterms:created>
  <dcterms:modified xsi:type="dcterms:W3CDTF">2016-02-10T11:42:00Z</dcterms:modified>
</cp:coreProperties>
</file>